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Appendix - Summary of Recommendations:</w:t>
      </w:r>
    </w:p>
    <w:p>
      <w:pPr>
        <w:pStyle w:val="Normal"/>
        <w:spacing w:lineRule="auto" w:line="48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i/>
          <w:sz w:val="20"/>
          <w:szCs w:val="20"/>
        </w:rPr>
        <w:t>Eclipse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Optimize plan first with vendor-recommended default smoothing parameters (X=40, Y=30)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Keep structure-dose-priority-weights between 0 and 10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 w:val="20"/>
          <w:szCs w:val="20"/>
        </w:rPr>
        <w:t>Consider increasing smoothing levels, keeping X≤80 and Y≤60, with the intended benefit of decreasing complexity without compromising PTV coverage or OAR sparing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It is imperative that all OAR’s are checked carefully for clinically relevant increases in dose.</w:t>
      </w:r>
    </w:p>
    <w:p>
      <w:pPr>
        <w:pStyle w:val="Normal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No clear or consistent benefit from decreasing smoothing was observed in the cases we evaluated.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i/>
          <w:sz w:val="20"/>
          <w:szCs w:val="20"/>
        </w:rPr>
        <w:t xml:space="preserve">BrainScan 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Optimize plan first with vendor-recommended default parameters of SES = 3% and HBR = 400%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Determine if increased SES and decreased HBR values allow decreased complexity without detriment to conformality for your particular case.</w:t>
      </w:r>
    </w:p>
    <w:p>
      <w:pPr>
        <w:pStyle w:val="Normal"/>
        <w:numPr>
          <w:ilvl w:val="0"/>
          <w:numId w:val="1"/>
        </w:numPr>
        <w:spacing w:lineRule="auto" w:line="480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Decreasing SES and increasing HBR values do not appear useful for the cases studied here, as these changes increased complexity with no apparent conformality gains.  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i/>
          <w:sz w:val="20"/>
          <w:szCs w:val="20"/>
        </w:rPr>
        <w:t>Corvus</w:t>
      </w:r>
    </w:p>
    <w:p>
      <w:pPr>
        <w:pStyle w:val="Normal"/>
        <w:numPr>
          <w:ilvl w:val="0"/>
          <w:numId w:val="3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Optimize plan first using the vendor-recommended default 50% Efficiency setting.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sz w:val="20"/>
          <w:szCs w:val="20"/>
        </w:rPr>
        <w:t xml:space="preserve">If one is finding difficulty meeting a plan’s dosimetric goals, decreasing the Efficiency parameter is a reliable way to increase PTV conformality and OAR sparing. 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>
          <w:sz w:val="20"/>
          <w:szCs w:val="20"/>
        </w:rPr>
        <w:t>However, one must ensure dosimetric improvements are worth the cost of increased plan complexity.</w:t>
      </w:r>
    </w:p>
    <w:sectPr>
      <w:headerReference w:type="default" r:id="rId2"/>
      <w:footerReference w:type="default" r:id="rId3"/>
      <w:type w:val="nextPage"/>
      <w:pgSz w:w="12240" w:h="15840"/>
      <w:pgMar w:left="2340" w:right="2340" w:gutter="0" w:header="720" w:top="1440" w:footer="720" w:bottom="2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4:18:00Z</dcterms:created>
  <dc:creator/>
  <dc:description/>
  <cp:keywords/>
  <dc:language>en-US</dc:language>
  <cp:lastModifiedBy/>
  <dcterms:modified xsi:type="dcterms:W3CDTF">2009-10-20T14:18:00Z</dcterms:modified>
  <cp:revision>1</cp:revision>
  <dc:subject/>
  <dc:title/>
</cp:coreProperties>
</file>